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9AF5B" w14:textId="3F92AA0F" w:rsidR="00060192" w:rsidRPr="00D546AA" w:rsidRDefault="00060192" w:rsidP="00060192">
      <w:pPr>
        <w:pStyle w:val="Lgende"/>
        <w:spacing w:after="0" w:line="240" w:lineRule="auto"/>
      </w:pPr>
      <w:r>
        <w:t xml:space="preserve">Additional file </w:t>
      </w:r>
      <w:proofErr w:type="gramStart"/>
      <w:r>
        <w:t>1 :</w:t>
      </w:r>
      <w:r w:rsidRPr="00D546AA">
        <w:t>Supplementary</w:t>
      </w:r>
      <w:proofErr w:type="gramEnd"/>
      <w:r w:rsidRPr="00D546AA">
        <w:t xml:space="preserve"> tables </w:t>
      </w:r>
      <w:r>
        <w:t>S1-S</w:t>
      </w:r>
      <w:r w:rsidR="009470A6">
        <w:t>3</w:t>
      </w:r>
      <w:bookmarkStart w:id="0" w:name="_GoBack"/>
      <w:bookmarkEnd w:id="0"/>
    </w:p>
    <w:p w14:paraId="13191BF7" w14:textId="77777777" w:rsidR="00060192" w:rsidRPr="00D546AA" w:rsidRDefault="00060192" w:rsidP="00060192">
      <w:pPr>
        <w:pStyle w:val="Lgende"/>
        <w:spacing w:after="0" w:line="240" w:lineRule="auto"/>
      </w:pPr>
    </w:p>
    <w:p w14:paraId="45528768" w14:textId="77777777" w:rsidR="00060192" w:rsidRPr="00D546AA" w:rsidRDefault="00060192" w:rsidP="00060192">
      <w:pPr>
        <w:pStyle w:val="Lgende"/>
        <w:spacing w:line="240" w:lineRule="auto"/>
      </w:pPr>
      <w:r w:rsidRPr="00D546AA">
        <w:t>Table S1: Drug classification</w:t>
      </w:r>
    </w:p>
    <w:p w14:paraId="0A216EDC" w14:textId="77777777" w:rsidR="00060192" w:rsidRPr="00D546AA" w:rsidRDefault="00060192" w:rsidP="00060192">
      <w:pPr>
        <w:pStyle w:val="Lgende"/>
        <w:spacing w:line="240" w:lineRule="auto"/>
      </w:pPr>
    </w:p>
    <w:tbl>
      <w:tblPr>
        <w:tblStyle w:val="Table"/>
        <w:tblW w:w="9512" w:type="dxa"/>
        <w:tblLook w:val="07E0" w:firstRow="1" w:lastRow="1" w:firstColumn="1" w:lastColumn="1" w:noHBand="1" w:noVBand="1"/>
        <w:tblCaption w:val="Table 7b. Metastatic lines of treatment (continuous)"/>
      </w:tblPr>
      <w:tblGrid>
        <w:gridCol w:w="2127"/>
        <w:gridCol w:w="7385"/>
      </w:tblGrid>
      <w:tr w:rsidR="00060192" w:rsidRPr="00D546AA" w14:paraId="2FE0A8DF" w14:textId="77777777" w:rsidTr="008A3344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6ABBD" w14:textId="77777777" w:rsidR="00060192" w:rsidRPr="00D546AA" w:rsidRDefault="00060192" w:rsidP="008A3344">
            <w:pPr>
              <w:pStyle w:val="Tab2"/>
              <w:rPr>
                <w:rFonts w:cs="Arial"/>
                <w:sz w:val="20"/>
                <w:szCs w:val="14"/>
              </w:rPr>
            </w:pPr>
            <w:r w:rsidRPr="00D546AA">
              <w:rPr>
                <w:rFonts w:cs="Arial"/>
                <w:sz w:val="20"/>
                <w:szCs w:val="14"/>
              </w:rPr>
              <w:t>Endocrine therapy</w:t>
            </w:r>
          </w:p>
        </w:tc>
        <w:tc>
          <w:tcPr>
            <w:tcW w:w="7385" w:type="dxa"/>
            <w:tcBorders>
              <w:top w:val="single" w:sz="4" w:space="0" w:color="auto"/>
              <w:bottom w:val="single" w:sz="4" w:space="0" w:color="auto"/>
            </w:tcBorders>
          </w:tcPr>
          <w:p w14:paraId="781745E0" w14:textId="77777777" w:rsidR="00060192" w:rsidRPr="00D546AA" w:rsidRDefault="00060192" w:rsidP="008A3344">
            <w:pPr>
              <w:pStyle w:val="Tab2"/>
              <w:spacing w:before="120" w:after="120" w:line="240" w:lineRule="exact"/>
              <w:rPr>
                <w:rFonts w:cs="Arial"/>
                <w:sz w:val="18"/>
                <w:szCs w:val="14"/>
              </w:rPr>
            </w:pPr>
            <w:proofErr w:type="spellStart"/>
            <w:r w:rsidRPr="00D546AA">
              <w:rPr>
                <w:rFonts w:cs="Arial"/>
                <w:sz w:val="18"/>
                <w:szCs w:val="14"/>
              </w:rPr>
              <w:t>Abiratero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anastrazol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exemesta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fulvestrant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goserel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letrozol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leuprorel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progesterone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megestrol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tamoxifen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oremife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 et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riptorel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>.</w:t>
            </w:r>
          </w:p>
        </w:tc>
      </w:tr>
      <w:tr w:rsidR="00060192" w:rsidRPr="00D546AA" w14:paraId="37E0C36A" w14:textId="77777777" w:rsidTr="008A3344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B4EA6" w14:textId="77777777" w:rsidR="00060192" w:rsidRPr="00D546AA" w:rsidRDefault="00060192" w:rsidP="008A3344">
            <w:pPr>
              <w:pStyle w:val="Tab2"/>
              <w:rPr>
                <w:rFonts w:cs="Arial"/>
                <w:sz w:val="20"/>
                <w:szCs w:val="14"/>
              </w:rPr>
            </w:pPr>
            <w:r w:rsidRPr="00D546AA">
              <w:rPr>
                <w:rFonts w:cs="Arial"/>
                <w:sz w:val="20"/>
                <w:szCs w:val="14"/>
              </w:rPr>
              <w:t>Chemotherapy</w:t>
            </w:r>
          </w:p>
        </w:tc>
        <w:tc>
          <w:tcPr>
            <w:tcW w:w="7385" w:type="dxa"/>
            <w:tcBorders>
              <w:top w:val="single" w:sz="4" w:space="0" w:color="auto"/>
              <w:bottom w:val="single" w:sz="4" w:space="0" w:color="auto"/>
            </w:tcBorders>
          </w:tcPr>
          <w:p w14:paraId="24C515C4" w14:textId="77777777" w:rsidR="00060192" w:rsidRPr="00D546AA" w:rsidRDefault="00060192" w:rsidP="008A3344">
            <w:pPr>
              <w:pStyle w:val="Tab2"/>
              <w:spacing w:before="120" w:after="120" w:line="240" w:lineRule="exact"/>
              <w:rPr>
                <w:rFonts w:cs="Arial"/>
                <w:sz w:val="18"/>
                <w:szCs w:val="14"/>
              </w:rPr>
            </w:pPr>
            <w:proofErr w:type="spellStart"/>
            <w:r w:rsidRPr="00D546AA">
              <w:rPr>
                <w:rFonts w:cs="Arial"/>
                <w:sz w:val="18"/>
                <w:szCs w:val="14"/>
              </w:rPr>
              <w:t>azacitid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bleomyc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cabazitaxel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capecitab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carboplatin, cisplatin, cyclophosphamide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cytarab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docetaxel, doxorubicin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epirubic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eribul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estramust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etoposide, fluorouracil, gemcitabine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idrarubic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ifosfamide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irinoteca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ixabepilo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melphala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miltefos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mitomyc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oxaliplat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paclitaxel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emolozomid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hiotepa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opoteca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rabectedin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vinblastine, vincristine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vindes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vinflun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vinorelb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>.</w:t>
            </w:r>
          </w:p>
        </w:tc>
      </w:tr>
      <w:tr w:rsidR="00060192" w:rsidRPr="00D546AA" w14:paraId="6EF47894" w14:textId="77777777" w:rsidTr="008A3344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590B9" w14:textId="77777777" w:rsidR="00060192" w:rsidRPr="00D546AA" w:rsidRDefault="00060192" w:rsidP="008A3344">
            <w:pPr>
              <w:pStyle w:val="Tab2"/>
              <w:rPr>
                <w:rFonts w:cs="Arial"/>
                <w:sz w:val="20"/>
                <w:szCs w:val="14"/>
              </w:rPr>
            </w:pPr>
            <w:r w:rsidRPr="00D546AA">
              <w:rPr>
                <w:rFonts w:cs="Arial"/>
                <w:sz w:val="20"/>
                <w:szCs w:val="14"/>
              </w:rPr>
              <w:t>Targeted therapy</w:t>
            </w:r>
          </w:p>
        </w:tc>
        <w:tc>
          <w:tcPr>
            <w:tcW w:w="7385" w:type="dxa"/>
            <w:tcBorders>
              <w:top w:val="single" w:sz="4" w:space="0" w:color="auto"/>
              <w:bottom w:val="single" w:sz="4" w:space="0" w:color="auto"/>
            </w:tcBorders>
          </w:tcPr>
          <w:p w14:paraId="047DF389" w14:textId="77777777" w:rsidR="00060192" w:rsidRPr="00D546AA" w:rsidRDefault="00060192" w:rsidP="008A3344">
            <w:pPr>
              <w:pStyle w:val="Tab2"/>
              <w:spacing w:before="120" w:after="120" w:line="240" w:lineRule="exact"/>
              <w:rPr>
                <w:rFonts w:cs="Arial"/>
                <w:sz w:val="18"/>
                <w:szCs w:val="14"/>
              </w:rPr>
            </w:pPr>
            <w:proofErr w:type="spellStart"/>
            <w:r w:rsidRPr="00D546AA">
              <w:rPr>
                <w:rFonts w:cs="Arial"/>
                <w:sz w:val="18"/>
                <w:szCs w:val="14"/>
              </w:rPr>
              <w:t>Abemacicl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alpelis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afati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aflibercept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bevacizumab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bortezom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cetuxima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dasati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erloti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everolimus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gefiti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lapatinin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masiti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nerati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ninteda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nirapar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olapar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palbocicl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panitumuma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panobinostat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pazopa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pertuzuma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ribocicl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ridaforolimus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rucapar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sorafe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sunitin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alazopari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rastuzuma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trastuzumab-emtansine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 xml:space="preserve">, </w:t>
            </w:r>
            <w:proofErr w:type="spellStart"/>
            <w:r w:rsidRPr="00D546AA">
              <w:rPr>
                <w:rFonts w:cs="Arial"/>
                <w:sz w:val="18"/>
                <w:szCs w:val="14"/>
              </w:rPr>
              <w:t>vandetanib</w:t>
            </w:r>
            <w:proofErr w:type="spellEnd"/>
          </w:p>
        </w:tc>
      </w:tr>
      <w:tr w:rsidR="00060192" w:rsidRPr="00D546AA" w14:paraId="2B30748C" w14:textId="77777777" w:rsidTr="008A3344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2AD3E" w14:textId="77777777" w:rsidR="00060192" w:rsidRPr="00D546AA" w:rsidRDefault="00060192" w:rsidP="008A3344">
            <w:pPr>
              <w:pStyle w:val="Tab2"/>
              <w:spacing w:before="120" w:after="120" w:line="160" w:lineRule="exact"/>
              <w:rPr>
                <w:rFonts w:cs="Arial"/>
                <w:sz w:val="20"/>
                <w:szCs w:val="14"/>
              </w:rPr>
            </w:pPr>
            <w:r w:rsidRPr="00D546AA">
              <w:rPr>
                <w:rFonts w:cs="Arial"/>
                <w:sz w:val="20"/>
                <w:szCs w:val="14"/>
              </w:rPr>
              <w:t>Immunotherapy</w:t>
            </w:r>
          </w:p>
        </w:tc>
        <w:tc>
          <w:tcPr>
            <w:tcW w:w="7385" w:type="dxa"/>
            <w:tcBorders>
              <w:top w:val="single" w:sz="4" w:space="0" w:color="auto"/>
              <w:bottom w:val="single" w:sz="4" w:space="0" w:color="auto"/>
            </w:tcBorders>
          </w:tcPr>
          <w:p w14:paraId="4E7CF784" w14:textId="77777777" w:rsidR="00060192" w:rsidRPr="00D546AA" w:rsidRDefault="00060192" w:rsidP="008A3344">
            <w:pPr>
              <w:pStyle w:val="Tab2"/>
              <w:spacing w:before="120" w:after="120" w:line="240" w:lineRule="exact"/>
              <w:rPr>
                <w:rFonts w:cs="Arial"/>
                <w:sz w:val="18"/>
                <w:szCs w:val="14"/>
              </w:rPr>
            </w:pPr>
            <w:proofErr w:type="spellStart"/>
            <w:r w:rsidRPr="00D546AA">
              <w:rPr>
                <w:rFonts w:cs="Arial"/>
                <w:sz w:val="18"/>
                <w:szCs w:val="14"/>
              </w:rPr>
              <w:t>atezolizumab</w:t>
            </w:r>
            <w:proofErr w:type="spellEnd"/>
            <w:r w:rsidRPr="00D546AA">
              <w:rPr>
                <w:rFonts w:cs="Arial"/>
                <w:sz w:val="18"/>
                <w:szCs w:val="14"/>
              </w:rPr>
              <w:t>, durvalumab and interleukins</w:t>
            </w:r>
          </w:p>
        </w:tc>
      </w:tr>
    </w:tbl>
    <w:p w14:paraId="7CF3E06B" w14:textId="77777777" w:rsidR="00060192" w:rsidRPr="00D546AA" w:rsidRDefault="00060192" w:rsidP="00060192">
      <w:pPr>
        <w:pStyle w:val="Lgende"/>
        <w:spacing w:line="240" w:lineRule="auto"/>
      </w:pPr>
    </w:p>
    <w:p w14:paraId="32F5669A" w14:textId="77777777" w:rsidR="00060192" w:rsidRPr="00D546AA" w:rsidRDefault="00060192" w:rsidP="00060192">
      <w:pPr>
        <w:pStyle w:val="Lgende"/>
        <w:spacing w:after="0" w:line="240" w:lineRule="auto"/>
      </w:pPr>
    </w:p>
    <w:p w14:paraId="0B6DF3FF" w14:textId="77777777" w:rsidR="00060192" w:rsidRPr="008F487D" w:rsidRDefault="00060192" w:rsidP="00060192">
      <w:pPr>
        <w:pStyle w:val="Lgende"/>
        <w:spacing w:line="240" w:lineRule="auto"/>
      </w:pPr>
      <w:r w:rsidRPr="008F487D">
        <w:t xml:space="preserve">Table </w:t>
      </w:r>
      <w:r>
        <w:t>S2</w:t>
      </w:r>
      <w:r w:rsidRPr="008F487D">
        <w:t xml:space="preserve">: </w:t>
      </w:r>
      <w:bookmarkStart w:id="1" w:name="_Hlk122942548"/>
      <w:r w:rsidRPr="008F487D">
        <w:t xml:space="preserve">Therapeutic strategy during first-line therapy for </w:t>
      </w:r>
      <w:proofErr w:type="spellStart"/>
      <w:r w:rsidRPr="008F487D">
        <w:t>mBC</w:t>
      </w:r>
      <w:proofErr w:type="spellEnd"/>
      <w:r w:rsidRPr="008F487D">
        <w:t xml:space="preserve"> disease</w:t>
      </w:r>
      <w:r>
        <w:t xml:space="preserve"> for HER2+ </w:t>
      </w:r>
      <w:proofErr w:type="spellStart"/>
      <w:r>
        <w:t>mBC</w:t>
      </w:r>
      <w:proofErr w:type="spellEnd"/>
    </w:p>
    <w:bookmarkEnd w:id="1"/>
    <w:tbl>
      <w:tblPr>
        <w:tblStyle w:val="Table"/>
        <w:tblW w:w="8146" w:type="dxa"/>
        <w:tblLook w:val="07E0" w:firstRow="1" w:lastRow="1" w:firstColumn="1" w:lastColumn="1" w:noHBand="1" w:noVBand="1"/>
        <w:tblCaption w:val="Table 7b. Metastatic lines of treatment (continuous)"/>
      </w:tblPr>
      <w:tblGrid>
        <w:gridCol w:w="5647"/>
        <w:gridCol w:w="1267"/>
        <w:gridCol w:w="1232"/>
      </w:tblGrid>
      <w:tr w:rsidR="00060192" w:rsidRPr="00C32142" w14:paraId="39B53E6C" w14:textId="77777777" w:rsidTr="008A3344">
        <w:trPr>
          <w:trHeight w:hRule="exact" w:val="535"/>
          <w:tblHeader/>
        </w:trPr>
        <w:tc>
          <w:tcPr>
            <w:tcW w:w="5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62D25" w14:textId="77777777" w:rsidR="00060192" w:rsidRPr="00C93D4A" w:rsidRDefault="00060192" w:rsidP="008A3344">
            <w:pPr>
              <w:pStyle w:val="Tab2"/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E9E0F" w14:textId="77777777" w:rsidR="00060192" w:rsidRPr="00C32142" w:rsidRDefault="00060192" w:rsidP="008A3344">
            <w:pPr>
              <w:pStyle w:val="Tab2"/>
              <w:jc w:val="center"/>
              <w:rPr>
                <w:rFonts w:cs="Arial"/>
                <w:b/>
                <w:sz w:val="14"/>
                <w:szCs w:val="14"/>
              </w:rPr>
            </w:pPr>
            <w:r w:rsidRPr="00C32142">
              <w:rPr>
                <w:rFonts w:cs="Arial"/>
                <w:b/>
                <w:sz w:val="14"/>
                <w:szCs w:val="14"/>
              </w:rPr>
              <w:t xml:space="preserve">HR+ / HER2+ </w:t>
            </w:r>
            <w:r w:rsidRPr="00C32142">
              <w:rPr>
                <w:rFonts w:cs="Arial"/>
                <w:b/>
                <w:sz w:val="14"/>
                <w:szCs w:val="14"/>
              </w:rPr>
              <w:br/>
              <w:t>(N=2502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29971" w14:textId="77777777" w:rsidR="00060192" w:rsidRPr="00C32142" w:rsidRDefault="00060192" w:rsidP="008A3344">
            <w:pPr>
              <w:pStyle w:val="Tab2"/>
              <w:jc w:val="center"/>
              <w:rPr>
                <w:rFonts w:cs="Arial"/>
                <w:b/>
                <w:sz w:val="14"/>
                <w:szCs w:val="14"/>
              </w:rPr>
            </w:pPr>
            <w:r w:rsidRPr="00C32142">
              <w:rPr>
                <w:rFonts w:cs="Arial"/>
                <w:b/>
                <w:sz w:val="14"/>
                <w:szCs w:val="14"/>
              </w:rPr>
              <w:t>HR - / HER2+</w:t>
            </w:r>
            <w:r w:rsidRPr="00C32142">
              <w:rPr>
                <w:rFonts w:cs="Arial"/>
                <w:b/>
                <w:sz w:val="14"/>
                <w:szCs w:val="14"/>
              </w:rPr>
              <w:br/>
              <w:t>(N=1403)</w:t>
            </w:r>
          </w:p>
        </w:tc>
      </w:tr>
      <w:tr w:rsidR="00060192" w:rsidRPr="00C32142" w14:paraId="64CE3ABB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bottom w:val="single" w:sz="4" w:space="0" w:color="BFBFBF" w:themeColor="background1" w:themeShade="BF"/>
            </w:tcBorders>
          </w:tcPr>
          <w:p w14:paraId="79287BD0" w14:textId="77777777" w:rsidR="00060192" w:rsidRPr="00C32142" w:rsidRDefault="00060192" w:rsidP="008A3344">
            <w:pPr>
              <w:pStyle w:val="Tab"/>
            </w:pPr>
            <w:r w:rsidRPr="00C32142">
              <w:t>Chemotherapy only</w:t>
            </w:r>
          </w:p>
        </w:tc>
        <w:tc>
          <w:tcPr>
            <w:tcW w:w="1267" w:type="dxa"/>
            <w:tcBorders>
              <w:bottom w:val="single" w:sz="4" w:space="0" w:color="BFBFBF" w:themeColor="background1" w:themeShade="BF"/>
            </w:tcBorders>
          </w:tcPr>
          <w:p w14:paraId="2122DED0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84 (3.4%)</w:t>
            </w:r>
          </w:p>
        </w:tc>
        <w:tc>
          <w:tcPr>
            <w:tcW w:w="1232" w:type="dxa"/>
            <w:tcBorders>
              <w:bottom w:val="single" w:sz="4" w:space="0" w:color="BFBFBF" w:themeColor="background1" w:themeShade="BF"/>
            </w:tcBorders>
          </w:tcPr>
          <w:p w14:paraId="51CA9BF7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75 (5.3%)</w:t>
            </w:r>
          </w:p>
        </w:tc>
      </w:tr>
      <w:tr w:rsidR="00060192" w:rsidRPr="00C32142" w14:paraId="509470A2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AFF644" w14:textId="77777777" w:rsidR="00060192" w:rsidRPr="00C32142" w:rsidRDefault="00060192" w:rsidP="008A3344">
            <w:pPr>
              <w:pStyle w:val="Tab"/>
            </w:pPr>
            <w:r w:rsidRPr="00C32142">
              <w:t>Targeted therapy onl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8782D8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53 (2.1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B360C6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116 (8.3%)</w:t>
            </w:r>
          </w:p>
        </w:tc>
      </w:tr>
      <w:tr w:rsidR="00060192" w:rsidRPr="00C32142" w14:paraId="72A7A408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B1D57C" w14:textId="77777777" w:rsidR="00060192" w:rsidRPr="00C32142" w:rsidRDefault="00060192" w:rsidP="008A3344">
            <w:pPr>
              <w:pStyle w:val="Tab"/>
              <w:ind w:left="1030" w:hanging="386"/>
            </w:pPr>
            <w:r w:rsidRPr="00C32142">
              <w:t>Anti-HER2 onl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57DFB2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52 (98.1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2D8DD9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115 (99.1%)</w:t>
            </w:r>
          </w:p>
        </w:tc>
      </w:tr>
      <w:tr w:rsidR="00060192" w:rsidRPr="00C32142" w14:paraId="489E8FE5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4CBDD2" w14:textId="77777777" w:rsidR="00060192" w:rsidRPr="00C32142" w:rsidRDefault="00060192" w:rsidP="008A3344">
            <w:pPr>
              <w:pStyle w:val="Tab"/>
              <w:ind w:left="1030" w:hanging="386"/>
            </w:pPr>
            <w:r w:rsidRPr="00C32142">
              <w:t>Targeted therapy than anti-HER-2 onl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1ADEF5" w14:textId="77777777" w:rsidR="00060192" w:rsidRPr="00C93D4A" w:rsidRDefault="00060192" w:rsidP="008A3344">
            <w:pPr>
              <w:pStyle w:val="Tab"/>
              <w:jc w:val="center"/>
            </w:pPr>
            <w:r w:rsidRPr="00C32142">
              <w:t>1</w:t>
            </w:r>
            <w:r w:rsidRPr="00C93D4A">
              <w:t xml:space="preserve"> (1.9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E8234A" w14:textId="77777777" w:rsidR="00060192" w:rsidRPr="00C93D4A" w:rsidRDefault="00060192" w:rsidP="008A3344">
            <w:pPr>
              <w:pStyle w:val="Tab"/>
              <w:jc w:val="center"/>
            </w:pPr>
            <w:r w:rsidRPr="00C93D4A">
              <w:t>1 (0.9%)</w:t>
            </w:r>
          </w:p>
        </w:tc>
      </w:tr>
      <w:tr w:rsidR="00060192" w:rsidRPr="00C32142" w14:paraId="2F2B2465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031F02" w14:textId="77777777" w:rsidR="00060192" w:rsidRPr="00C32142" w:rsidRDefault="00060192" w:rsidP="008A3344">
            <w:pPr>
              <w:pStyle w:val="Tab"/>
            </w:pPr>
            <w:r w:rsidRPr="00C32142">
              <w:t>Endocrine therapy onl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C948E6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342 (13.7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FE69BD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7 (0.5%)</w:t>
            </w:r>
          </w:p>
        </w:tc>
      </w:tr>
      <w:tr w:rsidR="00060192" w:rsidRPr="00C32142" w14:paraId="6A41E40F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1FFB07" w14:textId="77777777" w:rsidR="00060192" w:rsidRPr="00C32142" w:rsidRDefault="00060192" w:rsidP="008A3344">
            <w:pPr>
              <w:pStyle w:val="Tab"/>
            </w:pPr>
            <w:r w:rsidRPr="00C32142">
              <w:t>Chemotherapy &amp; endocrine therap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EE0832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85 (3.4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BD390A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3 (0.2%)</w:t>
            </w:r>
          </w:p>
        </w:tc>
      </w:tr>
      <w:tr w:rsidR="00060192" w:rsidRPr="00C32142" w14:paraId="301B8381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D712D3" w14:textId="77777777" w:rsidR="00060192" w:rsidRPr="00C32142" w:rsidRDefault="00060192" w:rsidP="008A3344">
            <w:pPr>
              <w:pStyle w:val="Tab"/>
            </w:pPr>
            <w:r w:rsidRPr="00C32142">
              <w:t>Chemotherapy &amp; targeted therap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FA20C3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674 (26.9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C7B946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1164 (83.0%)</w:t>
            </w:r>
          </w:p>
        </w:tc>
      </w:tr>
      <w:tr w:rsidR="00060192" w:rsidRPr="00C32142" w14:paraId="17DF27DC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90B3DF" w14:textId="77777777" w:rsidR="00060192" w:rsidRPr="00C32142" w:rsidRDefault="00060192" w:rsidP="008A3344">
            <w:pPr>
              <w:pStyle w:val="Tab"/>
              <w:ind w:left="1030" w:hanging="386"/>
            </w:pPr>
            <w:r w:rsidRPr="00C32142">
              <w:t xml:space="preserve">Chemotherapy &amp; Anti-HER2 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513AD8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653 (96.9 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4B393A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1135 (97.5 %)</w:t>
            </w:r>
          </w:p>
        </w:tc>
      </w:tr>
      <w:tr w:rsidR="00060192" w:rsidRPr="00C32142" w14:paraId="6A402D78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08E8D4" w14:textId="77777777" w:rsidR="00060192" w:rsidRPr="00C32142" w:rsidRDefault="00060192" w:rsidP="008A3344">
            <w:pPr>
              <w:pStyle w:val="Tab"/>
              <w:ind w:left="747" w:hanging="103"/>
            </w:pPr>
            <w:r w:rsidRPr="00C32142">
              <w:t>Chemotherapy &amp; targeted therapy other than anti-HER-2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D8F8E9" w14:textId="77777777" w:rsidR="00060192" w:rsidRPr="00C93D4A" w:rsidRDefault="00060192" w:rsidP="008A3344">
            <w:pPr>
              <w:pStyle w:val="Tab"/>
              <w:jc w:val="center"/>
            </w:pPr>
            <w:r w:rsidRPr="00C32142">
              <w:rPr>
                <w:rFonts w:eastAsia="Times New Roman" w:cs="Arial"/>
                <w:szCs w:val="14"/>
                <w:lang w:eastAsia="en-GB"/>
              </w:rPr>
              <w:t>21</w:t>
            </w:r>
            <w:r w:rsidRPr="00C93D4A">
              <w:rPr>
                <w:rFonts w:eastAsia="Times New Roman" w:cs="Arial"/>
                <w:szCs w:val="14"/>
                <w:lang w:eastAsia="en-GB"/>
              </w:rPr>
              <w:t xml:space="preserve"> (3.1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D1F210" w14:textId="77777777" w:rsidR="00060192" w:rsidRPr="00C93D4A" w:rsidRDefault="00060192" w:rsidP="008A3344">
            <w:pPr>
              <w:pStyle w:val="Tab"/>
              <w:jc w:val="center"/>
            </w:pPr>
            <w:r w:rsidRPr="00C93D4A">
              <w:rPr>
                <w:rFonts w:eastAsia="Times New Roman" w:cs="Arial"/>
                <w:szCs w:val="14"/>
                <w:lang w:eastAsia="en-GB"/>
              </w:rPr>
              <w:t>29 (2.5%)</w:t>
            </w:r>
          </w:p>
        </w:tc>
      </w:tr>
      <w:tr w:rsidR="00060192" w:rsidRPr="00C32142" w14:paraId="31E368EF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1D56BF" w14:textId="77777777" w:rsidR="00060192" w:rsidRPr="00C32142" w:rsidRDefault="00060192" w:rsidP="008A3344">
            <w:pPr>
              <w:pStyle w:val="Tab"/>
            </w:pPr>
            <w:r w:rsidRPr="00C32142">
              <w:t>Chemotherapy, targeted therapy &amp; endocrine therap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95A46B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1036 (41.4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D17E34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33 (2.4%)</w:t>
            </w:r>
          </w:p>
        </w:tc>
      </w:tr>
      <w:tr w:rsidR="00060192" w:rsidRPr="00C32142" w14:paraId="78BE5D61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3D5CB5" w14:textId="77777777" w:rsidR="00060192" w:rsidRPr="00C32142" w:rsidRDefault="00060192" w:rsidP="008A3344">
            <w:pPr>
              <w:pStyle w:val="Tab"/>
              <w:ind w:left="1030" w:hanging="386"/>
            </w:pPr>
            <w:r w:rsidRPr="00C32142">
              <w:t>Chemotherapy, Anti-HER2 &amp; endocrine therap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1A7B52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rPr>
                <w:rFonts w:eastAsia="Times New Roman" w:cs="Arial"/>
                <w:szCs w:val="14"/>
                <w:lang w:eastAsia="en-GB"/>
              </w:rPr>
              <w:t>996 (96.1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F9E475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32 (97.0%)</w:t>
            </w:r>
          </w:p>
        </w:tc>
      </w:tr>
      <w:tr w:rsidR="00060192" w:rsidRPr="00C32142" w14:paraId="5E18CDAD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113C43" w14:textId="77777777" w:rsidR="00060192" w:rsidRPr="00C32142" w:rsidRDefault="00060192" w:rsidP="008A3344">
            <w:pPr>
              <w:pStyle w:val="Tab"/>
              <w:ind w:left="1030" w:hanging="386"/>
            </w:pPr>
            <w:r w:rsidRPr="00C32142">
              <w:t>Chemotherapy, targeted therapy other than anti-HER-2 &amp; endocrine therap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41B114" w14:textId="77777777" w:rsidR="00060192" w:rsidRPr="00C93D4A" w:rsidRDefault="00060192" w:rsidP="008A3344">
            <w:pPr>
              <w:pStyle w:val="Tab"/>
              <w:jc w:val="center"/>
            </w:pPr>
            <w:r w:rsidRPr="00C32142">
              <w:rPr>
                <w:rFonts w:eastAsia="Times New Roman" w:cs="Arial"/>
                <w:szCs w:val="14"/>
                <w:lang w:eastAsia="en-GB"/>
              </w:rPr>
              <w:t>40</w:t>
            </w:r>
            <w:r w:rsidRPr="00C93D4A">
              <w:rPr>
                <w:rFonts w:eastAsia="Times New Roman" w:cs="Arial"/>
                <w:szCs w:val="14"/>
                <w:lang w:eastAsia="en-GB"/>
              </w:rPr>
              <w:t xml:space="preserve"> (3.9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3324D4" w14:textId="77777777" w:rsidR="00060192" w:rsidRPr="00C93D4A" w:rsidRDefault="00060192" w:rsidP="008A3344">
            <w:pPr>
              <w:pStyle w:val="Tab"/>
              <w:jc w:val="center"/>
            </w:pPr>
            <w:r w:rsidRPr="00C93D4A">
              <w:t>1 (3.0%)</w:t>
            </w:r>
          </w:p>
        </w:tc>
      </w:tr>
      <w:tr w:rsidR="00060192" w:rsidRPr="00C32142" w14:paraId="7B8DEECA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975F01" w14:textId="77777777" w:rsidR="00060192" w:rsidRPr="00C32142" w:rsidRDefault="00060192" w:rsidP="008A3344">
            <w:pPr>
              <w:pStyle w:val="Tab"/>
            </w:pPr>
            <w:r w:rsidRPr="00C32142">
              <w:t>Endocrine therapy &amp; targeted therap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249E8D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228 (9.1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E3645C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5 (0.4%)</w:t>
            </w:r>
          </w:p>
        </w:tc>
      </w:tr>
      <w:tr w:rsidR="00060192" w:rsidRPr="00C32142" w14:paraId="70DE7A97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0EC5A1" w14:textId="77777777" w:rsidR="00060192" w:rsidRPr="00C32142" w:rsidRDefault="00060192" w:rsidP="008A3344">
            <w:pPr>
              <w:pStyle w:val="Tab"/>
              <w:ind w:left="1030" w:hanging="386"/>
            </w:pPr>
            <w:r w:rsidRPr="00C32142">
              <w:t>Endocrine therapy &amp; Anti-HER2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C069E9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rPr>
                <w:rFonts w:eastAsia="Times New Roman" w:cs="Arial"/>
                <w:szCs w:val="14"/>
                <w:lang w:eastAsia="en-GB"/>
              </w:rPr>
              <w:t>226 (99.1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ABE0DE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0 (0.0%)</w:t>
            </w:r>
          </w:p>
        </w:tc>
      </w:tr>
      <w:tr w:rsidR="00060192" w:rsidRPr="00C32142" w14:paraId="14DEF258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11D9CF" w14:textId="77777777" w:rsidR="00060192" w:rsidRPr="00C32142" w:rsidRDefault="00060192" w:rsidP="008A3344">
            <w:pPr>
              <w:pStyle w:val="Tab"/>
              <w:ind w:left="1030" w:hanging="386"/>
            </w:pPr>
            <w:r w:rsidRPr="00C32142">
              <w:t>Endocrine therapy &amp; targeted therapy other than anti-HER-2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DDA3DB" w14:textId="77777777" w:rsidR="00060192" w:rsidRPr="00C93D4A" w:rsidRDefault="00060192" w:rsidP="008A3344">
            <w:pPr>
              <w:pStyle w:val="Tab"/>
              <w:jc w:val="center"/>
            </w:pPr>
            <w:r w:rsidRPr="00C32142">
              <w:rPr>
                <w:rFonts w:eastAsia="Times New Roman" w:cs="Arial"/>
                <w:szCs w:val="14"/>
                <w:lang w:eastAsia="en-GB"/>
              </w:rPr>
              <w:t>2</w:t>
            </w:r>
            <w:r w:rsidRPr="00C93D4A">
              <w:rPr>
                <w:rFonts w:eastAsia="Times New Roman" w:cs="Arial"/>
                <w:szCs w:val="14"/>
                <w:lang w:eastAsia="en-GB"/>
              </w:rPr>
              <w:t xml:space="preserve"> (0.9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E3D13D" w14:textId="77777777" w:rsidR="00060192" w:rsidRPr="00C93D4A" w:rsidRDefault="00060192" w:rsidP="008A3344">
            <w:pPr>
              <w:pStyle w:val="Tab"/>
              <w:jc w:val="center"/>
            </w:pPr>
            <w:r w:rsidRPr="00C93D4A">
              <w:t>5 (0.4%)</w:t>
            </w:r>
          </w:p>
        </w:tc>
      </w:tr>
      <w:tr w:rsidR="00060192" w:rsidRPr="00C32142" w14:paraId="44719BDC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03E3FF" w14:textId="77777777" w:rsidR="00060192" w:rsidRPr="00C32142" w:rsidRDefault="00060192" w:rsidP="008A3344">
            <w:pPr>
              <w:pStyle w:val="Tab"/>
            </w:pPr>
            <w:r w:rsidRPr="00C32142">
              <w:t>Immunotherapy-based regimen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4E9928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0 (0.0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568678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0 (0.0%)</w:t>
            </w:r>
          </w:p>
        </w:tc>
      </w:tr>
      <w:tr w:rsidR="00060192" w:rsidRPr="00C32142" w14:paraId="2B14879D" w14:textId="77777777" w:rsidTr="008A3344">
        <w:tblPrEx>
          <w:tblLook w:val="04A0" w:firstRow="1" w:lastRow="0" w:firstColumn="1" w:lastColumn="0" w:noHBand="0" w:noVBand="1"/>
        </w:tblPrEx>
        <w:trPr>
          <w:trHeight w:hRule="exact" w:val="284"/>
        </w:trPr>
        <w:tc>
          <w:tcPr>
            <w:tcW w:w="564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57520D6" w14:textId="77777777" w:rsidR="00060192" w:rsidRPr="00C32142" w:rsidRDefault="00060192" w:rsidP="008A3344">
            <w:pPr>
              <w:pStyle w:val="Tab"/>
            </w:pPr>
            <w:r w:rsidRPr="00C32142">
              <w:t>Other therapy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9798A63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0 (0.0%)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6BEA6DF" w14:textId="77777777" w:rsidR="00060192" w:rsidRPr="00C32142" w:rsidRDefault="00060192" w:rsidP="008A3344">
            <w:pPr>
              <w:pStyle w:val="Tab"/>
              <w:jc w:val="center"/>
            </w:pPr>
            <w:r w:rsidRPr="00C32142">
              <w:t>0 (0.0%)</w:t>
            </w:r>
          </w:p>
        </w:tc>
      </w:tr>
    </w:tbl>
    <w:p w14:paraId="4DA35A44" w14:textId="77777777" w:rsidR="00060192" w:rsidRPr="00D546AA" w:rsidRDefault="00060192" w:rsidP="00060192">
      <w:pPr>
        <w:pStyle w:val="Lgende"/>
        <w:spacing w:after="0" w:line="240" w:lineRule="auto"/>
      </w:pPr>
    </w:p>
    <w:p w14:paraId="0ECAC071" w14:textId="77777777" w:rsidR="00060192" w:rsidRPr="00D546AA" w:rsidRDefault="00060192" w:rsidP="00060192">
      <w:pPr>
        <w:pStyle w:val="Lgende"/>
        <w:spacing w:after="0" w:line="240" w:lineRule="auto"/>
      </w:pPr>
    </w:p>
    <w:p w14:paraId="13456B72" w14:textId="77777777" w:rsidR="00060192" w:rsidRPr="00D546AA" w:rsidRDefault="00060192" w:rsidP="00060192">
      <w:pPr>
        <w:pStyle w:val="Lgende"/>
        <w:spacing w:line="240" w:lineRule="auto"/>
      </w:pPr>
      <w:bookmarkStart w:id="2" w:name="_Hlk122942559"/>
      <w:r w:rsidRPr="00D546AA">
        <w:t>Table S</w:t>
      </w:r>
      <w:r>
        <w:t>3</w:t>
      </w:r>
      <w:r w:rsidRPr="00D546AA">
        <w:t xml:space="preserve">: Number of metastatic lines of treatment according to </w:t>
      </w:r>
      <w:proofErr w:type="spellStart"/>
      <w:r w:rsidRPr="00D546AA">
        <w:t>mBC</w:t>
      </w:r>
      <w:proofErr w:type="spellEnd"/>
      <w:r w:rsidRPr="00D546AA">
        <w:t xml:space="preserve"> subtype</w:t>
      </w:r>
    </w:p>
    <w:bookmarkEnd w:id="2"/>
    <w:tbl>
      <w:tblPr>
        <w:tblStyle w:val="Table"/>
        <w:tblW w:w="9356" w:type="dxa"/>
        <w:tblLook w:val="07E0" w:firstRow="1" w:lastRow="1" w:firstColumn="1" w:lastColumn="1" w:noHBand="1" w:noVBand="1"/>
        <w:tblCaption w:val="Table 7b. Metastatic lines of treatment (continuous)"/>
      </w:tblPr>
      <w:tblGrid>
        <w:gridCol w:w="2127"/>
        <w:gridCol w:w="1319"/>
        <w:gridCol w:w="1476"/>
        <w:gridCol w:w="1476"/>
        <w:gridCol w:w="1476"/>
        <w:gridCol w:w="1482"/>
      </w:tblGrid>
      <w:tr w:rsidR="00060192" w:rsidRPr="00D546AA" w14:paraId="31FA53E8" w14:textId="77777777" w:rsidTr="008A3344">
        <w:trPr>
          <w:trHeight w:val="397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7B753" w14:textId="77777777" w:rsidR="00060192" w:rsidRPr="00D546AA" w:rsidRDefault="00060192" w:rsidP="008A3344">
            <w:pPr>
              <w:pStyle w:val="Tab2"/>
              <w:spacing w:before="60" w:after="60" w:line="240" w:lineRule="auto"/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0CCDD" w14:textId="77777777" w:rsidR="00060192" w:rsidRPr="00D546AA" w:rsidRDefault="00060192" w:rsidP="008A3344">
            <w:pPr>
              <w:pStyle w:val="Tab2"/>
              <w:spacing w:before="60" w:after="60"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D546AA">
              <w:rPr>
                <w:rFonts w:cs="Arial"/>
                <w:b/>
                <w:sz w:val="14"/>
                <w:szCs w:val="14"/>
              </w:rPr>
              <w:t>HR+ / HER2- (N=13283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FE85D" w14:textId="77777777" w:rsidR="00060192" w:rsidRPr="00D546AA" w:rsidRDefault="00060192" w:rsidP="008A3344">
            <w:pPr>
              <w:pStyle w:val="Tab2"/>
              <w:spacing w:before="60" w:after="60"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D546AA">
              <w:rPr>
                <w:rFonts w:cs="Arial"/>
                <w:b/>
                <w:sz w:val="14"/>
                <w:szCs w:val="14"/>
              </w:rPr>
              <w:t>TN</w:t>
            </w:r>
          </w:p>
          <w:p w14:paraId="17C22CD3" w14:textId="77777777" w:rsidR="00060192" w:rsidRPr="00D546AA" w:rsidRDefault="00060192" w:rsidP="008A3344">
            <w:pPr>
              <w:pStyle w:val="Tab2"/>
              <w:spacing w:before="60" w:after="60"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D546AA">
              <w:rPr>
                <w:rFonts w:cs="Arial"/>
                <w:b/>
                <w:sz w:val="14"/>
                <w:szCs w:val="14"/>
              </w:rPr>
              <w:t>(N=2845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E6A01" w14:textId="77777777" w:rsidR="00060192" w:rsidRPr="00D546AA" w:rsidRDefault="00060192" w:rsidP="008A3344">
            <w:pPr>
              <w:pStyle w:val="Tab2"/>
              <w:spacing w:before="60" w:after="60"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D546AA">
              <w:rPr>
                <w:rFonts w:cs="Arial"/>
                <w:b/>
                <w:sz w:val="14"/>
                <w:szCs w:val="14"/>
              </w:rPr>
              <w:t>HR+ / HER2+ (N=2502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5698C" w14:textId="77777777" w:rsidR="00060192" w:rsidRPr="00D546AA" w:rsidRDefault="00060192" w:rsidP="008A3344">
            <w:pPr>
              <w:pStyle w:val="Tab2"/>
              <w:spacing w:before="60" w:after="60"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D546AA">
              <w:rPr>
                <w:rFonts w:cs="Arial"/>
                <w:b/>
                <w:sz w:val="14"/>
                <w:szCs w:val="14"/>
              </w:rPr>
              <w:t>HR - / HER2+ (N=1403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F211B" w14:textId="77777777" w:rsidR="00060192" w:rsidRPr="00D546AA" w:rsidRDefault="00060192" w:rsidP="008A3344">
            <w:pPr>
              <w:pStyle w:val="Tab2"/>
              <w:spacing w:before="60" w:after="60"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D546AA">
              <w:rPr>
                <w:rFonts w:cs="Arial"/>
                <w:b/>
                <w:sz w:val="14"/>
                <w:szCs w:val="14"/>
              </w:rPr>
              <w:t>Total</w:t>
            </w:r>
          </w:p>
          <w:p w14:paraId="0B8615AD" w14:textId="77777777" w:rsidR="00060192" w:rsidRPr="00D546AA" w:rsidRDefault="00060192" w:rsidP="008A3344">
            <w:pPr>
              <w:pStyle w:val="Tab2"/>
              <w:spacing w:before="60" w:after="60" w:line="240" w:lineRule="auto"/>
              <w:jc w:val="center"/>
              <w:rPr>
                <w:rFonts w:cs="Arial"/>
                <w:b/>
                <w:sz w:val="14"/>
                <w:szCs w:val="14"/>
              </w:rPr>
            </w:pPr>
            <w:r w:rsidRPr="00D546AA">
              <w:rPr>
                <w:rFonts w:cs="Arial"/>
                <w:b/>
                <w:sz w:val="14"/>
                <w:szCs w:val="14"/>
              </w:rPr>
              <w:t>(N=20033)</w:t>
            </w:r>
          </w:p>
        </w:tc>
      </w:tr>
      <w:tr w:rsidR="00060192" w:rsidRPr="00D546AA" w14:paraId="5FF082A9" w14:textId="77777777" w:rsidTr="008A3344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B71BEC0" w14:textId="77777777" w:rsidR="00060192" w:rsidRPr="00D546AA" w:rsidRDefault="00060192" w:rsidP="008A3344">
            <w:pPr>
              <w:pStyle w:val="Tab2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Median (IQR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5AFB2EE" w14:textId="77777777" w:rsidR="00060192" w:rsidRPr="00D546AA" w:rsidRDefault="00060192" w:rsidP="008A3344">
            <w:pPr>
              <w:pStyle w:val="Tab2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3.0 (1.00, 4.000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40700C95" w14:textId="77777777" w:rsidR="00060192" w:rsidRPr="00D546AA" w:rsidRDefault="00060192" w:rsidP="008A3344">
            <w:pPr>
              <w:pStyle w:val="Tab2"/>
              <w:spacing w:before="60" w:after="60" w:line="240" w:lineRule="auto"/>
              <w:rPr>
                <w:rFonts w:cs="Arial"/>
                <w:b/>
                <w:bCs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2.0 (1.0, 3.0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59F8BD8" w14:textId="77777777" w:rsidR="00060192" w:rsidRPr="00D546AA" w:rsidRDefault="00060192" w:rsidP="008A3344">
            <w:pPr>
              <w:pStyle w:val="Tab2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2.0 (1.0, 4.0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4C49D88" w14:textId="77777777" w:rsidR="00060192" w:rsidRPr="00D546AA" w:rsidRDefault="00060192" w:rsidP="008A3344">
            <w:pPr>
              <w:pStyle w:val="Tab2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2.0 (1.0, 3.0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35DC4FDC" w14:textId="77777777" w:rsidR="00060192" w:rsidRPr="00D546AA" w:rsidRDefault="00060192" w:rsidP="008A3344">
            <w:pPr>
              <w:pStyle w:val="Tab2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2.0 (1.0, 4.0)</w:t>
            </w:r>
          </w:p>
        </w:tc>
      </w:tr>
      <w:tr w:rsidR="00060192" w:rsidRPr="00D546AA" w14:paraId="586C548E" w14:textId="77777777" w:rsidTr="008A3344">
        <w:tc>
          <w:tcPr>
            <w:tcW w:w="0" w:type="auto"/>
            <w:tcBorders>
              <w:top w:val="single" w:sz="4" w:space="0" w:color="auto"/>
            </w:tcBorders>
          </w:tcPr>
          <w:p w14:paraId="28D18222" w14:textId="77777777" w:rsidR="00060192" w:rsidRPr="00D546AA" w:rsidRDefault="00060192" w:rsidP="008A3344">
            <w:pPr>
              <w:pStyle w:val="Compact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At least 1 line of 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A2C0B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13283 (100.0%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1F865BB" w14:textId="77777777" w:rsidR="00060192" w:rsidRPr="00D546AA" w:rsidRDefault="00060192" w:rsidP="008A3344">
            <w:pPr>
              <w:spacing w:before="60" w:after="60"/>
              <w:rPr>
                <w:rFonts w:cs="Arial"/>
                <w:b/>
                <w:bCs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2845 (100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39891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2502 (100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0C027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1403 (100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86AF6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20033 (100.0%)</w:t>
            </w:r>
          </w:p>
        </w:tc>
      </w:tr>
      <w:tr w:rsidR="00060192" w:rsidRPr="00D546AA" w14:paraId="1D51C6B0" w14:textId="77777777" w:rsidTr="008A3344">
        <w:tc>
          <w:tcPr>
            <w:tcW w:w="0" w:type="auto"/>
          </w:tcPr>
          <w:p w14:paraId="4EF4A8B9" w14:textId="77777777" w:rsidR="00060192" w:rsidRPr="00D546AA" w:rsidRDefault="00060192" w:rsidP="008A3344">
            <w:pPr>
              <w:pStyle w:val="Compact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At least 2 lines of treatment</w:t>
            </w:r>
          </w:p>
        </w:tc>
        <w:tc>
          <w:tcPr>
            <w:tcW w:w="0" w:type="auto"/>
          </w:tcPr>
          <w:p w14:paraId="1AF99295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9575 (72.1%)</w:t>
            </w:r>
          </w:p>
        </w:tc>
        <w:tc>
          <w:tcPr>
            <w:tcW w:w="1476" w:type="dxa"/>
          </w:tcPr>
          <w:p w14:paraId="73791BA4" w14:textId="77777777" w:rsidR="00060192" w:rsidRPr="00D546AA" w:rsidRDefault="00060192" w:rsidP="008A3344">
            <w:pPr>
              <w:spacing w:before="60" w:after="60"/>
              <w:rPr>
                <w:rFonts w:cs="Arial"/>
                <w:b/>
                <w:bCs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1861 (65.4%)</w:t>
            </w:r>
          </w:p>
        </w:tc>
        <w:tc>
          <w:tcPr>
            <w:tcW w:w="0" w:type="auto"/>
          </w:tcPr>
          <w:p w14:paraId="082667A8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1546 (61.8%)</w:t>
            </w:r>
          </w:p>
        </w:tc>
        <w:tc>
          <w:tcPr>
            <w:tcW w:w="0" w:type="auto"/>
          </w:tcPr>
          <w:p w14:paraId="44633BEC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806 (57.4%)</w:t>
            </w:r>
          </w:p>
        </w:tc>
        <w:tc>
          <w:tcPr>
            <w:tcW w:w="0" w:type="auto"/>
          </w:tcPr>
          <w:p w14:paraId="2DFEA6CD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13788 (68.8%)</w:t>
            </w:r>
          </w:p>
        </w:tc>
      </w:tr>
      <w:tr w:rsidR="00060192" w:rsidRPr="00D546AA" w14:paraId="36EF4045" w14:textId="77777777" w:rsidTr="008A3344">
        <w:tc>
          <w:tcPr>
            <w:tcW w:w="0" w:type="auto"/>
          </w:tcPr>
          <w:p w14:paraId="65401AF6" w14:textId="77777777" w:rsidR="00060192" w:rsidRPr="00D546AA" w:rsidRDefault="00060192" w:rsidP="008A3344">
            <w:pPr>
              <w:pStyle w:val="Compact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At least 3 lines of treatment</w:t>
            </w:r>
          </w:p>
        </w:tc>
        <w:tc>
          <w:tcPr>
            <w:tcW w:w="0" w:type="auto"/>
          </w:tcPr>
          <w:p w14:paraId="67574514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6872 (51.7%)</w:t>
            </w:r>
          </w:p>
        </w:tc>
        <w:tc>
          <w:tcPr>
            <w:tcW w:w="1476" w:type="dxa"/>
          </w:tcPr>
          <w:p w14:paraId="1A01F7D2" w14:textId="77777777" w:rsidR="00060192" w:rsidRPr="00D546AA" w:rsidRDefault="00060192" w:rsidP="008A3344">
            <w:pPr>
              <w:spacing w:before="60" w:after="60"/>
              <w:rPr>
                <w:rFonts w:cs="Arial"/>
                <w:b/>
                <w:bCs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1141 (40.1%)</w:t>
            </w:r>
          </w:p>
        </w:tc>
        <w:tc>
          <w:tcPr>
            <w:tcW w:w="0" w:type="auto"/>
          </w:tcPr>
          <w:p w14:paraId="588CE7D0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1061 (42.4%)</w:t>
            </w:r>
          </w:p>
        </w:tc>
        <w:tc>
          <w:tcPr>
            <w:tcW w:w="0" w:type="auto"/>
          </w:tcPr>
          <w:p w14:paraId="30A5FD11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504 (35.9%)</w:t>
            </w:r>
          </w:p>
        </w:tc>
        <w:tc>
          <w:tcPr>
            <w:tcW w:w="0" w:type="auto"/>
          </w:tcPr>
          <w:p w14:paraId="6AEA3B3B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9578 (47.8%)</w:t>
            </w:r>
          </w:p>
        </w:tc>
      </w:tr>
      <w:tr w:rsidR="00060192" w:rsidRPr="00D546AA" w14:paraId="28D26A03" w14:textId="77777777" w:rsidTr="008A3344">
        <w:tc>
          <w:tcPr>
            <w:tcW w:w="0" w:type="auto"/>
            <w:tcBorders>
              <w:bottom w:val="single" w:sz="4" w:space="0" w:color="auto"/>
            </w:tcBorders>
          </w:tcPr>
          <w:p w14:paraId="13815808" w14:textId="77777777" w:rsidR="00060192" w:rsidRPr="00D546AA" w:rsidRDefault="00060192" w:rsidP="008A3344">
            <w:pPr>
              <w:pStyle w:val="Compact"/>
              <w:spacing w:before="60" w:after="60" w:line="240" w:lineRule="auto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At least 4 lines of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1AF0E3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4734 (35.6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8982754" w14:textId="77777777" w:rsidR="00060192" w:rsidRPr="00D546AA" w:rsidRDefault="00060192" w:rsidP="008A3344">
            <w:pPr>
              <w:spacing w:before="60" w:after="60"/>
              <w:rPr>
                <w:rFonts w:cs="Arial"/>
                <w:b/>
                <w:bCs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647 (22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29ACD1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707 (28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D78599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310 (2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D16D9" w14:textId="77777777" w:rsidR="00060192" w:rsidRPr="00D546AA" w:rsidRDefault="00060192" w:rsidP="008A3344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D546AA">
              <w:rPr>
                <w:rFonts w:cs="Arial"/>
                <w:sz w:val="14"/>
                <w:szCs w:val="14"/>
              </w:rPr>
              <w:t>6398 (31.9%)</w:t>
            </w:r>
          </w:p>
        </w:tc>
      </w:tr>
    </w:tbl>
    <w:p w14:paraId="2B39AD23" w14:textId="77777777" w:rsidR="00060192" w:rsidRPr="00D546AA" w:rsidRDefault="00060192" w:rsidP="00060192">
      <w:pPr>
        <w:spacing w:line="240" w:lineRule="auto"/>
        <w:rPr>
          <w:i/>
          <w:sz w:val="20"/>
          <w:szCs w:val="16"/>
          <w:lang w:val="en-US"/>
        </w:rPr>
      </w:pPr>
    </w:p>
    <w:p w14:paraId="5EB3EC75" w14:textId="77777777" w:rsidR="00060192" w:rsidRPr="008F487D" w:rsidRDefault="00060192" w:rsidP="00060192">
      <w:pPr>
        <w:spacing w:line="240" w:lineRule="auto"/>
        <w:rPr>
          <w:sz w:val="14"/>
          <w:szCs w:val="14"/>
          <w:lang w:val="en-US"/>
        </w:rPr>
      </w:pPr>
      <w:r w:rsidRPr="00D546AA">
        <w:rPr>
          <w:sz w:val="14"/>
          <w:szCs w:val="14"/>
          <w:lang w:val="en-US"/>
        </w:rPr>
        <w:t xml:space="preserve">Abbreviations: </w:t>
      </w:r>
      <w:proofErr w:type="spellStart"/>
      <w:r w:rsidRPr="00D546AA">
        <w:rPr>
          <w:sz w:val="14"/>
          <w:szCs w:val="14"/>
          <w:lang w:val="en-US"/>
        </w:rPr>
        <w:t>mBC</w:t>
      </w:r>
      <w:proofErr w:type="spellEnd"/>
      <w:r w:rsidRPr="00D546AA">
        <w:rPr>
          <w:sz w:val="14"/>
          <w:szCs w:val="14"/>
          <w:lang w:val="en-US"/>
        </w:rPr>
        <w:t xml:space="preserve">, metastatic breast cancer; HR+, presence of hormone receptor; HR-, absence of hormone receptor); HER2+, human epidermal growth factor receptor 2 (HER2) protein overexpression; HER2-, no HER2 protein overexpression; </w:t>
      </w:r>
      <w:proofErr w:type="spellStart"/>
      <w:proofErr w:type="gramStart"/>
      <w:r w:rsidRPr="00D546AA">
        <w:rPr>
          <w:sz w:val="14"/>
          <w:szCs w:val="14"/>
          <w:lang w:val="en-US"/>
        </w:rPr>
        <w:t>TN,triple</w:t>
      </w:r>
      <w:proofErr w:type="spellEnd"/>
      <w:proofErr w:type="gramEnd"/>
      <w:r w:rsidRPr="00D546AA">
        <w:rPr>
          <w:sz w:val="14"/>
          <w:szCs w:val="14"/>
          <w:lang w:val="en-US"/>
        </w:rPr>
        <w:t xml:space="preserve"> negative; IQR, interquartile range</w:t>
      </w:r>
    </w:p>
    <w:p w14:paraId="37832F0E" w14:textId="77777777" w:rsidR="00060192" w:rsidRPr="008F487D" w:rsidRDefault="00060192" w:rsidP="00060192">
      <w:pPr>
        <w:spacing w:line="240" w:lineRule="auto"/>
        <w:rPr>
          <w:sz w:val="20"/>
          <w:szCs w:val="16"/>
          <w:lang w:val="en-US"/>
        </w:rPr>
      </w:pPr>
    </w:p>
    <w:p w14:paraId="3EB0EACD" w14:textId="77777777" w:rsidR="00060192" w:rsidRPr="008F487D" w:rsidRDefault="00060192" w:rsidP="00060192">
      <w:pPr>
        <w:spacing w:line="240" w:lineRule="auto"/>
        <w:rPr>
          <w:sz w:val="20"/>
          <w:szCs w:val="16"/>
          <w:lang w:val="en-US"/>
        </w:rPr>
      </w:pPr>
    </w:p>
    <w:p w14:paraId="242C9596" w14:textId="77777777" w:rsidR="00060192" w:rsidRPr="008F487D" w:rsidRDefault="00060192" w:rsidP="00060192">
      <w:pPr>
        <w:spacing w:line="240" w:lineRule="auto"/>
        <w:rPr>
          <w:sz w:val="20"/>
          <w:szCs w:val="16"/>
          <w:lang w:val="en-US"/>
        </w:rPr>
      </w:pPr>
    </w:p>
    <w:p w14:paraId="5D737089" w14:textId="77777777" w:rsidR="00060192" w:rsidRPr="008F487D" w:rsidRDefault="00060192" w:rsidP="00060192">
      <w:pPr>
        <w:pStyle w:val="Textebrut"/>
        <w:rPr>
          <w:lang w:val="en-US"/>
        </w:rPr>
      </w:pPr>
    </w:p>
    <w:p w14:paraId="30B117D4" w14:textId="77777777" w:rsidR="00060192" w:rsidRPr="008F487D" w:rsidRDefault="00060192" w:rsidP="00060192">
      <w:pPr>
        <w:spacing w:line="240" w:lineRule="auto"/>
      </w:pPr>
    </w:p>
    <w:p w14:paraId="14EBF49D" w14:textId="77777777" w:rsidR="00060192" w:rsidRPr="00D508F1" w:rsidRDefault="00060192" w:rsidP="00060192"/>
    <w:p w14:paraId="14CA29A8" w14:textId="17CDB81D" w:rsidR="00092208" w:rsidRPr="00060192" w:rsidRDefault="00092208" w:rsidP="00060192"/>
    <w:sectPr w:rsidR="00092208" w:rsidRPr="00060192" w:rsidSect="00B447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426BB"/>
    <w:multiLevelType w:val="multilevel"/>
    <w:tmpl w:val="9C3AE9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92E6308"/>
    <w:multiLevelType w:val="multilevel"/>
    <w:tmpl w:val="D4EC0228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8F6"/>
    <w:rsid w:val="0002138E"/>
    <w:rsid w:val="00060192"/>
    <w:rsid w:val="00092208"/>
    <w:rsid w:val="002234B2"/>
    <w:rsid w:val="00236DEF"/>
    <w:rsid w:val="002D58F6"/>
    <w:rsid w:val="002F17BF"/>
    <w:rsid w:val="00473D66"/>
    <w:rsid w:val="0048021C"/>
    <w:rsid w:val="00492FCC"/>
    <w:rsid w:val="0055517D"/>
    <w:rsid w:val="00645A15"/>
    <w:rsid w:val="007173BE"/>
    <w:rsid w:val="0073729E"/>
    <w:rsid w:val="00777C46"/>
    <w:rsid w:val="00791413"/>
    <w:rsid w:val="00852C19"/>
    <w:rsid w:val="008776F0"/>
    <w:rsid w:val="009470A6"/>
    <w:rsid w:val="00985CCC"/>
    <w:rsid w:val="00A02311"/>
    <w:rsid w:val="00AF7936"/>
    <w:rsid w:val="00B4475B"/>
    <w:rsid w:val="00C3335D"/>
    <w:rsid w:val="00CC6DB4"/>
    <w:rsid w:val="00D911AF"/>
    <w:rsid w:val="00FA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C41744"/>
  <w15:chartTrackingRefBased/>
  <w15:docId w15:val="{A5B23A63-2C0F-45BC-B958-C7F77534C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7173BE"/>
    <w:pPr>
      <w:numPr>
        <w:numId w:val="2"/>
      </w:numPr>
      <w:ind w:left="360" w:hanging="360"/>
      <w:outlineLvl w:val="0"/>
    </w:pPr>
    <w:rPr>
      <w:rFonts w:ascii="Arial" w:hAnsi="Arial" w:cs="Arial"/>
      <w:b/>
      <w:bCs/>
      <w:color w:val="7030A0"/>
      <w:sz w:val="28"/>
      <w:szCs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36DEF"/>
    <w:rPr>
      <w:rFonts w:ascii="Arial" w:hAnsi="Arial"/>
      <w:b w:val="0"/>
      <w:color w:val="000000" w:themeColor="text1"/>
      <w:sz w:val="22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02138E"/>
    <w:pPr>
      <w:spacing w:after="0" w:line="240" w:lineRule="auto"/>
      <w:contextualSpacing/>
      <w:jc w:val="both"/>
    </w:pPr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2138E"/>
    <w:rPr>
      <w:rFonts w:ascii="Arial" w:eastAsiaTheme="majorEastAsia" w:hAnsi="Arial" w:cstheme="majorBidi"/>
      <w:spacing w:val="-10"/>
      <w:kern w:val="28"/>
      <w:sz w:val="32"/>
      <w:szCs w:val="56"/>
    </w:rPr>
  </w:style>
  <w:style w:type="paragraph" w:styleId="Lgende">
    <w:name w:val="caption"/>
    <w:next w:val="Normal"/>
    <w:link w:val="LgendeCar"/>
    <w:qFormat/>
    <w:rsid w:val="00A02311"/>
    <w:pPr>
      <w:keepNext/>
      <w:keepLines/>
      <w:tabs>
        <w:tab w:val="left" w:pos="1440"/>
      </w:tabs>
      <w:spacing w:before="120" w:after="120" w:line="280" w:lineRule="atLeast"/>
      <w:ind w:left="1440" w:hanging="1440"/>
      <w:jc w:val="center"/>
    </w:pPr>
    <w:rPr>
      <w:rFonts w:ascii="Arial" w:eastAsia="Times New Roman" w:hAnsi="Arial" w:cs="Times New Roman"/>
      <w:bCs/>
      <w:i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7173BE"/>
    <w:rPr>
      <w:rFonts w:ascii="Arial" w:hAnsi="Arial" w:cs="Arial"/>
      <w:b/>
      <w:bCs/>
      <w:color w:val="7030A0"/>
      <w:sz w:val="28"/>
      <w:szCs w:val="28"/>
      <w:lang w:val="fr-FR"/>
    </w:rPr>
  </w:style>
  <w:style w:type="paragraph" w:styleId="En-ttedetabledesmatires">
    <w:name w:val="TOC Heading"/>
    <w:basedOn w:val="Titre1"/>
    <w:next w:val="Normal"/>
    <w:autoRedefine/>
    <w:uiPriority w:val="39"/>
    <w:unhideWhenUsed/>
    <w:qFormat/>
    <w:rsid w:val="007173BE"/>
    <w:pPr>
      <w:keepNext/>
      <w:keepLines/>
      <w:numPr>
        <w:numId w:val="0"/>
      </w:numPr>
      <w:spacing w:before="240" w:after="0"/>
      <w:outlineLvl w:val="9"/>
    </w:pPr>
    <w:rPr>
      <w:rFonts w:eastAsiaTheme="majorEastAsia" w:cstheme="majorBidi"/>
      <w:b w:val="0"/>
      <w:bCs w:val="0"/>
      <w:i/>
      <w:color w:val="0070C0"/>
      <w:sz w:val="22"/>
      <w:szCs w:val="32"/>
      <w:lang w:val="en-US"/>
    </w:rPr>
  </w:style>
  <w:style w:type="character" w:customStyle="1" w:styleId="LgendeCar">
    <w:name w:val="Légende Car"/>
    <w:basedOn w:val="Policepardfaut"/>
    <w:link w:val="Lgende"/>
    <w:rsid w:val="00CC6DB4"/>
    <w:rPr>
      <w:rFonts w:ascii="Arial" w:eastAsia="Times New Roman" w:hAnsi="Arial" w:cs="Times New Roman"/>
      <w:bCs/>
      <w:i/>
      <w:szCs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092208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Compact">
    <w:name w:val="Compact"/>
    <w:basedOn w:val="Corpsdetexte"/>
    <w:qFormat/>
    <w:rsid w:val="00060192"/>
    <w:pPr>
      <w:spacing w:before="36" w:after="36" w:line="480" w:lineRule="auto"/>
      <w:jc w:val="both"/>
    </w:pPr>
    <w:rPr>
      <w:rFonts w:ascii="Arial" w:hAnsi="Arial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06019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2">
    <w:name w:val="Tab2"/>
    <w:basedOn w:val="Normal"/>
    <w:link w:val="Tab2Car"/>
    <w:qFormat/>
    <w:rsid w:val="00060192"/>
    <w:pPr>
      <w:spacing w:after="200" w:line="200" w:lineRule="exact"/>
      <w:jc w:val="both"/>
    </w:pPr>
    <w:rPr>
      <w:rFonts w:ascii="Arial" w:hAnsi="Arial"/>
      <w:sz w:val="11"/>
      <w:szCs w:val="24"/>
      <w:lang w:val="en-US"/>
    </w:rPr>
  </w:style>
  <w:style w:type="character" w:customStyle="1" w:styleId="Tab2Car">
    <w:name w:val="Tab2 Car"/>
    <w:basedOn w:val="Policepardfaut"/>
    <w:link w:val="Tab2"/>
    <w:rsid w:val="00060192"/>
    <w:rPr>
      <w:rFonts w:ascii="Arial" w:hAnsi="Arial"/>
      <w:sz w:val="11"/>
      <w:szCs w:val="24"/>
      <w:lang w:val="en-US"/>
    </w:rPr>
  </w:style>
  <w:style w:type="paragraph" w:customStyle="1" w:styleId="Tab">
    <w:name w:val="Tab"/>
    <w:basedOn w:val="Normal"/>
    <w:link w:val="TabCar"/>
    <w:qFormat/>
    <w:rsid w:val="00060192"/>
    <w:pPr>
      <w:spacing w:after="200" w:line="200" w:lineRule="exact"/>
      <w:jc w:val="both"/>
    </w:pPr>
    <w:rPr>
      <w:rFonts w:ascii="Arial" w:hAnsi="Arial"/>
      <w:sz w:val="14"/>
      <w:szCs w:val="24"/>
      <w:lang w:val="en-US"/>
    </w:rPr>
  </w:style>
  <w:style w:type="character" w:customStyle="1" w:styleId="TabCar">
    <w:name w:val="Tab Car"/>
    <w:basedOn w:val="Policepardfaut"/>
    <w:link w:val="Tab"/>
    <w:rsid w:val="00060192"/>
    <w:rPr>
      <w:rFonts w:ascii="Arial" w:hAnsi="Arial"/>
      <w:sz w:val="14"/>
      <w:szCs w:val="24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060192"/>
    <w:pPr>
      <w:spacing w:after="0" w:line="240" w:lineRule="auto"/>
    </w:pPr>
    <w:rPr>
      <w:rFonts w:ascii="Calibri" w:hAnsi="Calibri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060192"/>
    <w:rPr>
      <w:rFonts w:ascii="Calibri" w:hAnsi="Calibri"/>
      <w:szCs w:val="21"/>
      <w:lang w:val="fr-FR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60192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60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8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Courtinard</dc:creator>
  <cp:keywords/>
  <dc:description/>
  <cp:lastModifiedBy>Bellera Carine</cp:lastModifiedBy>
  <cp:revision>4</cp:revision>
  <dcterms:created xsi:type="dcterms:W3CDTF">2022-12-26T10:12:00Z</dcterms:created>
  <dcterms:modified xsi:type="dcterms:W3CDTF">2022-12-26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"&gt;&lt;session id="QpBcWhOG"/&gt;&lt;style id="http://www.zotero.org/styles/vancouver" locale="en-GB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